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F25D00" w14:textId="77777777" w:rsidR="008461C9" w:rsidRPr="00200631" w:rsidRDefault="008461C9" w:rsidP="008461C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00631"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</w:p>
    <w:p w14:paraId="05E6C05D" w14:textId="77777777" w:rsidR="008461C9" w:rsidRPr="00A25C49" w:rsidRDefault="008461C9" w:rsidP="008461C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1 Table. List of Ab used in the present study</w:t>
      </w:r>
    </w:p>
    <w:tbl>
      <w:tblPr>
        <w:tblW w:w="875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19"/>
        <w:gridCol w:w="1556"/>
        <w:gridCol w:w="845"/>
        <w:gridCol w:w="846"/>
        <w:gridCol w:w="1833"/>
        <w:gridCol w:w="859"/>
      </w:tblGrid>
      <w:tr w:rsidR="008461C9" w:rsidRPr="00C6644E" w14:paraId="685C3A26" w14:textId="77777777" w:rsidTr="009D568E">
        <w:trPr>
          <w:trHeight w:val="322"/>
        </w:trPr>
        <w:tc>
          <w:tcPr>
            <w:tcW w:w="2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DFB7A" w14:textId="77777777" w:rsidR="008461C9" w:rsidRPr="00C6644E" w:rsidRDefault="008461C9" w:rsidP="0052286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Antibody</w:t>
            </w:r>
            <w:proofErr w:type="spellEnd"/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53B94" w14:textId="77777777" w:rsidR="008461C9" w:rsidRPr="00C6644E" w:rsidRDefault="008461C9" w:rsidP="0052286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haracteristics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B9450" w14:textId="77777777" w:rsidR="008461C9" w:rsidRPr="00C6644E" w:rsidRDefault="008461C9" w:rsidP="0052286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ixation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5A6BD" w14:textId="77777777" w:rsidR="008461C9" w:rsidRPr="00C6644E" w:rsidRDefault="008461C9" w:rsidP="0052286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Dilution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A8D27" w14:textId="77777777" w:rsidR="008461C9" w:rsidRPr="00C6644E" w:rsidRDefault="008461C9" w:rsidP="0052286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Provider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611F8" w14:textId="77777777" w:rsidR="008461C9" w:rsidRPr="00C6644E" w:rsidRDefault="008461C9" w:rsidP="0052286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Reference</w:t>
            </w:r>
          </w:p>
        </w:tc>
      </w:tr>
      <w:tr w:rsidR="008461C9" w:rsidRPr="00C6644E" w14:paraId="2EEE57C2" w14:textId="77777777" w:rsidTr="009D568E">
        <w:trPr>
          <w:trHeight w:val="322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52FA297" w14:textId="77777777" w:rsidR="008461C9" w:rsidRPr="00C6644E" w:rsidRDefault="008461C9" w:rsidP="0052286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Apoptosis</w:t>
            </w:r>
            <w:proofErr w:type="spellEnd"/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 </w:t>
            </w:r>
            <w:proofErr w:type="spellStart"/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inducing</w:t>
            </w:r>
            <w:proofErr w:type="spellEnd"/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 factor (AIF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F7D4C13" w14:textId="77777777" w:rsidR="008461C9" w:rsidRPr="00C6644E" w:rsidRDefault="008461C9" w:rsidP="0052286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Polyclonal, </w:t>
            </w:r>
            <w:proofErr w:type="spellStart"/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rabbit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4DC7136" w14:textId="77777777" w:rsidR="008461C9" w:rsidRPr="00C6644E" w:rsidRDefault="008461C9" w:rsidP="0052286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PF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7EFE548" w14:textId="77777777" w:rsidR="008461C9" w:rsidRPr="00C6644E" w:rsidRDefault="008461C9" w:rsidP="0052286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/5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93BCBA1" w14:textId="77777777" w:rsidR="008461C9" w:rsidRPr="00C6644E" w:rsidRDefault="008461C9" w:rsidP="0052286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Santa </w:t>
            </w:r>
            <w:proofErr w:type="spellStart"/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ruz</w:t>
            </w:r>
            <w:proofErr w:type="spellEnd"/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 </w:t>
            </w:r>
            <w:proofErr w:type="spellStart"/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biotechnology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5FFBC7A" w14:textId="77777777" w:rsidR="008461C9" w:rsidRPr="00C6644E" w:rsidRDefault="008461C9" w:rsidP="0052286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SC5586</w:t>
            </w:r>
          </w:p>
        </w:tc>
      </w:tr>
      <w:tr w:rsidR="008461C9" w:rsidRPr="00C6644E" w14:paraId="41AEE5C3" w14:textId="77777777" w:rsidTr="009D568E">
        <w:trPr>
          <w:trHeight w:val="322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733D" w14:textId="77777777" w:rsidR="008461C9" w:rsidRPr="00C6644E" w:rsidRDefault="008461C9" w:rsidP="0052286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</w:pPr>
            <w:r w:rsidRPr="00C6644E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aggregated alpha-synuclein (</w:t>
            </w:r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α</w:t>
            </w:r>
            <w:r w:rsidRPr="00C6644E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-syn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A2C1" w14:textId="77777777" w:rsidR="008461C9" w:rsidRPr="00C6644E" w:rsidRDefault="008461C9" w:rsidP="0052286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Monoclonal, mous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BDC6" w14:textId="77777777" w:rsidR="008461C9" w:rsidRPr="00C6644E" w:rsidRDefault="008461C9" w:rsidP="0052286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PF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31D7" w14:textId="77777777" w:rsidR="008461C9" w:rsidRPr="00C6644E" w:rsidRDefault="008461C9" w:rsidP="0052286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/2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E7F0" w14:textId="77777777" w:rsidR="008461C9" w:rsidRPr="00C6644E" w:rsidRDefault="008461C9" w:rsidP="0052286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BioLegend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AC12" w14:textId="77777777" w:rsidR="008461C9" w:rsidRPr="00C6644E" w:rsidRDefault="008461C9" w:rsidP="0052286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BLE847801</w:t>
            </w:r>
          </w:p>
        </w:tc>
      </w:tr>
      <w:tr w:rsidR="008461C9" w:rsidRPr="00C6644E" w14:paraId="0AB89143" w14:textId="77777777" w:rsidTr="009D568E">
        <w:trPr>
          <w:trHeight w:val="322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DB13EA8" w14:textId="77777777" w:rsidR="008461C9" w:rsidRPr="00C6644E" w:rsidRDefault="008461C9" w:rsidP="0052286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gramStart"/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alpha</w:t>
            </w:r>
            <w:proofErr w:type="gramEnd"/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-</w:t>
            </w:r>
            <w:proofErr w:type="spellStart"/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synuclein</w:t>
            </w:r>
            <w:proofErr w:type="spellEnd"/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 (α-</w:t>
            </w:r>
            <w:proofErr w:type="spellStart"/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syn</w:t>
            </w:r>
            <w:proofErr w:type="spellEnd"/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3BDA48C" w14:textId="77777777" w:rsidR="008461C9" w:rsidRPr="00C6644E" w:rsidRDefault="008461C9" w:rsidP="0052286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Polyclonal, </w:t>
            </w:r>
            <w:proofErr w:type="spellStart"/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rabbit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D5E6FE4" w14:textId="77777777" w:rsidR="008461C9" w:rsidRPr="00C6644E" w:rsidRDefault="008461C9" w:rsidP="0052286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PF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AF7604A" w14:textId="77777777" w:rsidR="008461C9" w:rsidRPr="00C6644E" w:rsidRDefault="008461C9" w:rsidP="0052286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/2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F359DEB" w14:textId="77777777" w:rsidR="008461C9" w:rsidRPr="00C6644E" w:rsidRDefault="008461C9" w:rsidP="0052286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ell</w:t>
            </w:r>
            <w:proofErr w:type="spellEnd"/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 </w:t>
            </w:r>
            <w:proofErr w:type="spellStart"/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signaling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6F83290" w14:textId="77777777" w:rsidR="008461C9" w:rsidRPr="00C6644E" w:rsidRDefault="008461C9" w:rsidP="0052286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2642S</w:t>
            </w:r>
          </w:p>
        </w:tc>
      </w:tr>
      <w:tr w:rsidR="008461C9" w:rsidRPr="00C6644E" w14:paraId="0AE68CAF" w14:textId="77777777" w:rsidTr="009D568E">
        <w:trPr>
          <w:trHeight w:val="322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6DBC" w14:textId="77777777" w:rsidR="008461C9" w:rsidRPr="00C6644E" w:rsidRDefault="008461C9" w:rsidP="0052286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aspase 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C08E" w14:textId="77777777" w:rsidR="008461C9" w:rsidRPr="00C6644E" w:rsidRDefault="008461C9" w:rsidP="0052286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Polyclonal, </w:t>
            </w:r>
            <w:proofErr w:type="spellStart"/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rabbit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D9B5" w14:textId="77777777" w:rsidR="008461C9" w:rsidRPr="00C6644E" w:rsidRDefault="008461C9" w:rsidP="0052286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PF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D198" w14:textId="77777777" w:rsidR="008461C9" w:rsidRPr="00C6644E" w:rsidRDefault="008461C9" w:rsidP="0052286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/5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69B8" w14:textId="77777777" w:rsidR="008461C9" w:rsidRPr="00C6644E" w:rsidRDefault="008461C9" w:rsidP="0052286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Sigma Aldric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85D9" w14:textId="77777777" w:rsidR="008461C9" w:rsidRPr="00C6644E" w:rsidRDefault="008461C9" w:rsidP="0052286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8487</w:t>
            </w:r>
          </w:p>
        </w:tc>
      </w:tr>
      <w:tr w:rsidR="008461C9" w:rsidRPr="00C6644E" w14:paraId="66C687A0" w14:textId="77777777" w:rsidTr="009D568E">
        <w:trPr>
          <w:trHeight w:val="322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9AFC78D" w14:textId="77777777" w:rsidR="008461C9" w:rsidRPr="00C6644E" w:rsidRDefault="008461C9" w:rsidP="0052286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ytochrome C (</w:t>
            </w:r>
            <w:proofErr w:type="spellStart"/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ytC</w:t>
            </w:r>
            <w:proofErr w:type="spellEnd"/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7874BFA" w14:textId="77777777" w:rsidR="008461C9" w:rsidRPr="00C6644E" w:rsidRDefault="008461C9" w:rsidP="0052286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Polyclonal, </w:t>
            </w:r>
            <w:proofErr w:type="spellStart"/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rabbit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C7ABB45" w14:textId="77777777" w:rsidR="008461C9" w:rsidRPr="00C6644E" w:rsidRDefault="008461C9" w:rsidP="0052286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PF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B6F0CE0" w14:textId="77777777" w:rsidR="008461C9" w:rsidRPr="00C6644E" w:rsidRDefault="008461C9" w:rsidP="0052286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/1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E4DB9CD" w14:textId="77777777" w:rsidR="008461C9" w:rsidRPr="00C6644E" w:rsidRDefault="008461C9" w:rsidP="0052286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Abcam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6DDD1CD" w14:textId="77777777" w:rsidR="008461C9" w:rsidRPr="00C6644E" w:rsidRDefault="008461C9" w:rsidP="0052286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gramStart"/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ab</w:t>
            </w:r>
            <w:proofErr w:type="gramEnd"/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90529</w:t>
            </w:r>
          </w:p>
        </w:tc>
      </w:tr>
      <w:tr w:rsidR="008461C9" w:rsidRPr="00C6644E" w14:paraId="109A99A4" w14:textId="77777777" w:rsidTr="009D568E">
        <w:trPr>
          <w:trHeight w:val="322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0361" w14:textId="77777777" w:rsidR="008461C9" w:rsidRPr="00C6644E" w:rsidRDefault="008461C9" w:rsidP="0052286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LC3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7C8C" w14:textId="77777777" w:rsidR="008461C9" w:rsidRPr="00C6644E" w:rsidRDefault="008461C9" w:rsidP="0052286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Polyclonal, </w:t>
            </w:r>
            <w:proofErr w:type="spellStart"/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rabbit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FEAC" w14:textId="77777777" w:rsidR="008461C9" w:rsidRPr="00C6644E" w:rsidRDefault="008461C9" w:rsidP="0052286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PF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D10B" w14:textId="77777777" w:rsidR="008461C9" w:rsidRPr="00C6644E" w:rsidRDefault="008461C9" w:rsidP="0052286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/2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748E" w14:textId="77777777" w:rsidR="008461C9" w:rsidRPr="00C6644E" w:rsidRDefault="008461C9" w:rsidP="0052286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ell</w:t>
            </w:r>
            <w:proofErr w:type="spellEnd"/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 </w:t>
            </w:r>
            <w:proofErr w:type="spellStart"/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signaling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3218" w14:textId="77777777" w:rsidR="008461C9" w:rsidRPr="00C6644E" w:rsidRDefault="008461C9" w:rsidP="0052286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4108S</w:t>
            </w:r>
          </w:p>
        </w:tc>
      </w:tr>
      <w:tr w:rsidR="008461C9" w:rsidRPr="00C6644E" w14:paraId="2C0BCE49" w14:textId="77777777" w:rsidTr="009D568E">
        <w:trPr>
          <w:trHeight w:val="258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</w:tcPr>
          <w:p w14:paraId="1604D0AB" w14:textId="053209E2" w:rsidR="008461C9" w:rsidRPr="004D030B" w:rsidRDefault="008461C9" w:rsidP="00522866">
            <w:pPr>
              <w:spacing w:line="480" w:lineRule="auto"/>
              <w:jc w:val="center"/>
              <w:rPr>
                <w:sz w:val="16"/>
              </w:rPr>
            </w:pPr>
            <w:r>
              <w:rPr>
                <w:sz w:val="16"/>
              </w:rPr>
              <w:t>RIPK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</w:tcPr>
          <w:p w14:paraId="51C5EA6A" w14:textId="20573353" w:rsidR="008461C9" w:rsidRPr="004D030B" w:rsidRDefault="009D568E" w:rsidP="00522866">
            <w:pPr>
              <w:spacing w:line="480" w:lineRule="auto"/>
              <w:jc w:val="center"/>
              <w:rPr>
                <w:sz w:val="16"/>
              </w:rPr>
            </w:pPr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Polyclonal, </w:t>
            </w:r>
            <w:proofErr w:type="spellStart"/>
            <w:r w:rsidRPr="00C6644E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rabbit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</w:tcPr>
          <w:p w14:paraId="30BECA7D" w14:textId="63D0408C" w:rsidR="008461C9" w:rsidRPr="004D030B" w:rsidRDefault="009D568E" w:rsidP="00522866">
            <w:pPr>
              <w:spacing w:line="480" w:lineRule="auto"/>
              <w:jc w:val="center"/>
              <w:rPr>
                <w:sz w:val="16"/>
              </w:rPr>
            </w:pPr>
            <w:r>
              <w:rPr>
                <w:sz w:val="16"/>
              </w:rPr>
              <w:t>PF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</w:tcPr>
          <w:p w14:paraId="226AD90E" w14:textId="6E8F29FC" w:rsidR="008461C9" w:rsidRPr="004D030B" w:rsidRDefault="009D568E" w:rsidP="00522866">
            <w:pPr>
              <w:spacing w:line="480" w:lineRule="auto"/>
              <w:jc w:val="center"/>
              <w:rPr>
                <w:sz w:val="16"/>
              </w:rPr>
            </w:pPr>
            <w:r>
              <w:rPr>
                <w:sz w:val="16"/>
              </w:rPr>
              <w:t>1/2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</w:tcPr>
          <w:p w14:paraId="7815B809" w14:textId="0E1CE4BB" w:rsidR="008461C9" w:rsidRPr="004D030B" w:rsidRDefault="009D568E" w:rsidP="00522866">
            <w:pPr>
              <w:spacing w:line="480" w:lineRule="auto"/>
              <w:jc w:val="center"/>
              <w:rPr>
                <w:sz w:val="16"/>
              </w:rPr>
            </w:pPr>
            <w:proofErr w:type="spellStart"/>
            <w:r>
              <w:rPr>
                <w:sz w:val="16"/>
              </w:rPr>
              <w:t>Novus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</w:tcPr>
          <w:p w14:paraId="74423C2F" w14:textId="02670400" w:rsidR="008461C9" w:rsidRPr="004D030B" w:rsidRDefault="009D568E" w:rsidP="00522866">
            <w:pPr>
              <w:spacing w:line="480" w:lineRule="auto"/>
              <w:jc w:val="center"/>
              <w:rPr>
                <w:sz w:val="16"/>
              </w:rPr>
            </w:pPr>
            <w:r w:rsidRPr="009D568E">
              <w:rPr>
                <w:sz w:val="16"/>
              </w:rPr>
              <w:t>NBP1-77299</w:t>
            </w:r>
          </w:p>
        </w:tc>
      </w:tr>
      <w:tr w:rsidR="008461C9" w:rsidRPr="004D030B" w14:paraId="45C55DDB" w14:textId="77777777" w:rsidTr="009D568E">
        <w:trPr>
          <w:trHeight w:val="258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EC728" w14:textId="77777777" w:rsidR="008461C9" w:rsidRPr="004D030B" w:rsidRDefault="008461C9" w:rsidP="00522866">
            <w:pPr>
              <w:spacing w:line="480" w:lineRule="auto"/>
              <w:jc w:val="center"/>
              <w:rPr>
                <w:sz w:val="16"/>
              </w:rPr>
            </w:pPr>
            <w:r w:rsidRPr="004D030B">
              <w:rPr>
                <w:sz w:val="16"/>
              </w:rPr>
              <w:t>Tyrosine hydroxylase (TH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B210D" w14:textId="77777777" w:rsidR="008461C9" w:rsidRPr="004D030B" w:rsidRDefault="008461C9" w:rsidP="00522866">
            <w:pPr>
              <w:spacing w:line="480" w:lineRule="auto"/>
              <w:jc w:val="center"/>
              <w:rPr>
                <w:sz w:val="16"/>
              </w:rPr>
            </w:pPr>
            <w:r w:rsidRPr="004D030B">
              <w:rPr>
                <w:sz w:val="16"/>
              </w:rPr>
              <w:t>Monoclonal, Mous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FA932" w14:textId="77777777" w:rsidR="008461C9" w:rsidRPr="004D030B" w:rsidRDefault="008461C9" w:rsidP="00522866">
            <w:pPr>
              <w:spacing w:line="480" w:lineRule="auto"/>
              <w:jc w:val="center"/>
              <w:rPr>
                <w:sz w:val="16"/>
              </w:rPr>
            </w:pPr>
            <w:r w:rsidRPr="004D030B">
              <w:rPr>
                <w:sz w:val="16"/>
              </w:rPr>
              <w:t>PF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AA2DB" w14:textId="77777777" w:rsidR="008461C9" w:rsidRPr="004D030B" w:rsidRDefault="008461C9" w:rsidP="00522866">
            <w:pPr>
              <w:spacing w:line="480" w:lineRule="auto"/>
              <w:jc w:val="center"/>
              <w:rPr>
                <w:sz w:val="16"/>
              </w:rPr>
            </w:pPr>
            <w:r w:rsidRPr="004D030B">
              <w:rPr>
                <w:sz w:val="16"/>
              </w:rPr>
              <w:t>1/10 0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66E2B" w14:textId="77777777" w:rsidR="008461C9" w:rsidRPr="004D030B" w:rsidRDefault="008461C9" w:rsidP="00522866">
            <w:pPr>
              <w:spacing w:line="480" w:lineRule="auto"/>
              <w:jc w:val="center"/>
              <w:rPr>
                <w:sz w:val="16"/>
              </w:rPr>
            </w:pPr>
            <w:r w:rsidRPr="004D030B">
              <w:rPr>
                <w:sz w:val="16"/>
              </w:rPr>
              <w:t>Sigma Aldric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D53D1" w14:textId="77777777" w:rsidR="008461C9" w:rsidRPr="004D030B" w:rsidRDefault="008461C9" w:rsidP="00522866">
            <w:pPr>
              <w:spacing w:line="480" w:lineRule="auto"/>
              <w:jc w:val="center"/>
              <w:rPr>
                <w:sz w:val="16"/>
              </w:rPr>
            </w:pPr>
            <w:r w:rsidRPr="004D030B">
              <w:rPr>
                <w:sz w:val="16"/>
              </w:rPr>
              <w:t>T1299</w:t>
            </w:r>
          </w:p>
        </w:tc>
      </w:tr>
    </w:tbl>
    <w:p w14:paraId="0AEFDFE5" w14:textId="77777777" w:rsidR="00917A02" w:rsidRPr="008461C9" w:rsidRDefault="008A77A7">
      <w:pPr>
        <w:rPr>
          <w:lang w:val="en-US"/>
        </w:rPr>
      </w:pPr>
      <w:bookmarkStart w:id="0" w:name="_GoBack"/>
      <w:bookmarkEnd w:id="0"/>
    </w:p>
    <w:sectPr w:rsidR="00917A02" w:rsidRPr="008461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2B5"/>
    <w:rsid w:val="00044E06"/>
    <w:rsid w:val="00502CE0"/>
    <w:rsid w:val="006C02B5"/>
    <w:rsid w:val="008461C9"/>
    <w:rsid w:val="008A77A7"/>
    <w:rsid w:val="009D568E"/>
    <w:rsid w:val="00BD1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3AA33D"/>
  <w15:chartTrackingRefBased/>
  <w15:docId w15:val="{F562AD92-E1A0-405C-A398-57BE7CFA4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61C9"/>
    <w:pPr>
      <w:spacing w:line="254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106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07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Henriques</dc:creator>
  <cp:keywords/>
  <dc:description/>
  <cp:lastModifiedBy>Alexandre Henriques</cp:lastModifiedBy>
  <cp:revision>3</cp:revision>
  <dcterms:created xsi:type="dcterms:W3CDTF">2019-01-24T15:27:00Z</dcterms:created>
  <dcterms:modified xsi:type="dcterms:W3CDTF">2019-01-24T16:21:00Z</dcterms:modified>
</cp:coreProperties>
</file>